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Table S1. Frequencies of T-cell immunophenotypes according to IMT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74420</wp:posOffset>
                </wp:positionV>
                <wp:extent cx="8079740" cy="3258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3258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64"/>
                              <w:gridCol w:w="1731"/>
                              <w:gridCol w:w="1559"/>
                              <w:gridCol w:w="1843"/>
                              <w:gridCol w:w="992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376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-cell Immunophenotypes (%)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IMT (n=11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IMT (n=2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laque (n=2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D8+CD38+ 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 (1-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 (1-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 (1-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45R0+CD38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 (6-1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 (6-1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 (8-1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95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 (1-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95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2-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0.008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nIMT vs plaq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12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 (9-2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3 (8-1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 (10-2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12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5 (10-2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 (10-2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7 (9-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28+CD57-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7 (72-9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3 (51-9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4 (64-9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28+CD57-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0 (19-4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9 (15-5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2 (14-4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28-CD5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 (0.4-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 (0.6-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0.4-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28-CD5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1 (24-4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9 (26-4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5 (24-4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28+CD5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 (1-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0.6-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28+CD57+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 (2-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4+CD28-CD57-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 (3-1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 (3-1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 (4-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D8+CD28-CD57-</w:t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0 (21-39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8 (16-3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3 (16-3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0.009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IMT vs iIM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0.082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nIMT vs plaq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256.6pt;mso-wrap-distance-left:0pt;mso-wrap-distance-right:7.05pt;mso-wrap-distance-top:0pt;mso-wrap-distance-bottom:0pt;margin-top:84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64"/>
                        <w:gridCol w:w="1731"/>
                        <w:gridCol w:w="1559"/>
                        <w:gridCol w:w="1843"/>
                        <w:gridCol w:w="992"/>
                        <w:gridCol w:w="2835"/>
                      </w:tblGrid>
                      <w:tr>
                        <w:trPr/>
                        <w:tc>
                          <w:tcPr>
                            <w:tcW w:w="376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-cell Immunophenotypes (%)</w:t>
                            </w:r>
                          </w:p>
                        </w:tc>
                        <w:tc>
                          <w:tcPr>
                            <w:tcW w:w="173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IMT (n=112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IMT (n=2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laque (n=29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CD8+CD38+ 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 (1-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 (1-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 (1-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45R0+CD38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 (6-1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 (6-1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 (8-1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95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 (1-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95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3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2-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0.008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nIMT vs plaq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12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 (9-2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3 (8-1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 (10-2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12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5 (10-2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 (10-2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7 (9-2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28+CD57-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7 (72-94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3 (51-9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4 (64-9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28+CD57-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0 (19-4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9 (15-5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2 (14-4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28-CD5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 (0.4-6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 (0.6-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0.4-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28-CD5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1 (24-4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9 (26-4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5 (24-4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28+CD5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3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 (1-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0.6-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28+CD57+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 (2-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4+CD28-CD57-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 (3-13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 (3-10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 (4-2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D8+CD28-CD57-</w:t>
                            </w:r>
                          </w:p>
                        </w:tc>
                        <w:tc>
                          <w:tcPr>
                            <w:tcW w:w="1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0 (21-39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 (16-3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3 (16-3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0.009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IMT vs iIM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0.082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nIMT vs plaq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NOTE: Data are shown as median (IQR, Interquartile Range); p* data analyzed by Kruskal-Wallis for comparison between the 3 groups; p** Mann-Whitney test for comparison between 2 groups; IMT: Intima-Media Thickness; nIMT, normal intima-media thickness (IMT) </w:t>
      </w:r>
      <w:r>
        <w:rPr>
          <w:rFonts w:cs="Arial" w:ascii="Arial" w:hAnsi="Arial"/>
          <w:sz w:val="18"/>
          <w:szCs w:val="18"/>
          <w:u w:val="single"/>
          <w:lang w:val="en-US"/>
        </w:rPr>
        <w:t>&lt;</w:t>
      </w:r>
      <w:r>
        <w:rPr>
          <w:rFonts w:cs="Arial" w:ascii="Arial" w:hAnsi="Arial"/>
          <w:sz w:val="18"/>
          <w:szCs w:val="18"/>
          <w:lang w:val="en-US"/>
        </w:rPr>
        <w:t xml:space="preserve"> 1 mm; iIMT, increased IMT (&gt; 1 mm and &lt; 1.5 mm); Plaque, IMT </w:t>
      </w:r>
      <w:r>
        <w:rPr>
          <w:rFonts w:cs="Arial" w:ascii="Arial" w:hAnsi="Arial"/>
          <w:sz w:val="18"/>
          <w:szCs w:val="18"/>
          <w:u w:val="single"/>
          <w:lang w:val="en-US"/>
        </w:rPr>
        <w:t xml:space="preserve">&gt; </w:t>
      </w:r>
      <w:r>
        <w:rPr>
          <w:rFonts w:cs="Arial" w:ascii="Arial" w:hAnsi="Arial"/>
          <w:sz w:val="18"/>
          <w:szCs w:val="18"/>
          <w:lang w:val="en-US"/>
        </w:rPr>
        <w:t>1.5 mm at each site or a 50% increase for near-wall thickness &gt; 1.5 mm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9:54:00Z</dcterms:created>
  <dc:creator>Esther</dc:creator>
  <dc:description/>
  <cp:keywords/>
  <dc:language>en-US</dc:language>
  <cp:lastModifiedBy>G.Marchetti</cp:lastModifiedBy>
  <dcterms:modified xsi:type="dcterms:W3CDTF">2012-09-04T09:54:00Z</dcterms:modified>
  <cp:revision>3</cp:revision>
  <dc:subject/>
  <dc:title>Immunophenotypes (%)</dc:title>
</cp:coreProperties>
</file>